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B6B" w:rsidRPr="00271EBE" w:rsidRDefault="00606B6B" w:rsidP="00606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1EBE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96343C" w:rsidRPr="00271EB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0030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71E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71EBE"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proofErr w:type="spellStart"/>
      <w:r w:rsidRPr="00271EBE">
        <w:rPr>
          <w:rFonts w:ascii="Times New Roman" w:hAnsi="Times New Roman" w:cs="Times New Roman" w:hint="eastAsia"/>
          <w:sz w:val="24"/>
          <w:szCs w:val="24"/>
        </w:rPr>
        <w:t>Levene</w:t>
      </w:r>
      <w:r w:rsidRPr="00271EBE">
        <w:rPr>
          <w:rFonts w:ascii="Times New Roman" w:hAnsi="Times New Roman" w:cs="Times New Roman"/>
          <w:sz w:val="24"/>
          <w:szCs w:val="24"/>
        </w:rPr>
        <w:t>’</w:t>
      </w:r>
      <w:r w:rsidRPr="00271EBE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271EBE">
        <w:rPr>
          <w:rFonts w:ascii="Times New Roman" w:hAnsi="Times New Roman" w:cs="Times New Roman" w:hint="eastAsia"/>
          <w:sz w:val="24"/>
          <w:szCs w:val="24"/>
        </w:rPr>
        <w:t xml:space="preserve"> test of homogeneity of amino acid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849"/>
        <w:gridCol w:w="1067"/>
        <w:gridCol w:w="1837"/>
        <w:gridCol w:w="1067"/>
        <w:gridCol w:w="1153"/>
        <w:gridCol w:w="881"/>
      </w:tblGrid>
      <w:tr w:rsidR="00271EBE" w:rsidRPr="00271EBE" w:rsidTr="0096343C">
        <w:tc>
          <w:tcPr>
            <w:tcW w:w="900" w:type="pct"/>
            <w:vMerge w:val="restart"/>
            <w:tcBorders>
              <w:top w:val="single" w:sz="4" w:space="0" w:color="auto"/>
              <w:bottom w:val="nil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Parameters</w:t>
            </w:r>
          </w:p>
        </w:tc>
        <w:tc>
          <w:tcPr>
            <w:tcW w:w="15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boveground tissue</w:t>
            </w:r>
          </w:p>
        </w:tc>
        <w:tc>
          <w:tcPr>
            <w:tcW w:w="25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elowground tissue</w:t>
            </w:r>
          </w:p>
        </w:tc>
      </w:tr>
      <w:tr w:rsidR="00271EBE" w:rsidRPr="00271EBE" w:rsidTr="0096343C">
        <w:tc>
          <w:tcPr>
            <w:tcW w:w="900" w:type="pct"/>
            <w:vMerge/>
            <w:tcBorders>
              <w:top w:val="nil"/>
              <w:bottom w:val="nil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Raw data</w:t>
            </w:r>
          </w:p>
        </w:tc>
        <w:tc>
          <w:tcPr>
            <w:tcW w:w="15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Raw data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ata transfer</w:t>
            </w:r>
          </w:p>
        </w:tc>
      </w:tr>
      <w:tr w:rsidR="00271EBE" w:rsidRPr="00271EBE" w:rsidTr="0096343C">
        <w:tc>
          <w:tcPr>
            <w:tcW w:w="900" w:type="pct"/>
            <w:vMerge/>
            <w:tcBorders>
              <w:top w:val="nil"/>
              <w:bottom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Levene</w:t>
            </w:r>
            <w:proofErr w:type="spellEnd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Levene</w:t>
            </w:r>
            <w:proofErr w:type="spellEnd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Levene</w:t>
            </w:r>
            <w:proofErr w:type="spellEnd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:rsidR="009A4C13" w:rsidRPr="00271EBE" w:rsidRDefault="009A4C13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</w:tr>
      <w:tr w:rsidR="00271EBE" w:rsidRPr="00271EBE" w:rsidTr="0096343C">
        <w:tc>
          <w:tcPr>
            <w:tcW w:w="900" w:type="pct"/>
            <w:tcBorders>
              <w:top w:val="single" w:sz="4" w:space="0" w:color="auto"/>
            </w:tcBorders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Glycine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67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774</w:t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1.213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504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proofErr w:type="spellStart"/>
            <w:r w:rsidRPr="00271EBE">
              <w:rPr>
                <w:rFonts w:hint="eastAsia"/>
              </w:rPr>
              <w:t>Sarcosine</w:t>
            </w:r>
            <w:proofErr w:type="spellEnd"/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969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432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7.648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994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81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Alan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835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36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4.945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proofErr w:type="spellStart"/>
            <w:r w:rsidRPr="00271EBE">
              <w:rPr>
                <w:rFonts w:hint="eastAsia"/>
              </w:rPr>
              <w:t>Valine</w:t>
            </w:r>
            <w:proofErr w:type="spellEnd"/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439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664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058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09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proofErr w:type="spellStart"/>
            <w:r w:rsidRPr="00271EBE">
              <w:rPr>
                <w:rFonts w:hint="eastAsia"/>
              </w:rPr>
              <w:t>Proline</w:t>
            </w:r>
            <w:proofErr w:type="spellEnd"/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423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69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6.531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071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21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Threon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494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97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6.548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519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Isoleuc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563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597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9.149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185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proofErr w:type="spellStart"/>
            <w:r w:rsidRPr="00271EBE">
              <w:rPr>
                <w:rFonts w:hint="eastAsia"/>
              </w:rPr>
              <w:t>Leucine</w:t>
            </w:r>
            <w:proofErr w:type="spellEnd"/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943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5.246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94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691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Ornith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545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58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850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37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proofErr w:type="spellStart"/>
            <w:r w:rsidRPr="00271EBE">
              <w:rPr>
                <w:rFonts w:hint="eastAsia"/>
              </w:rPr>
              <w:t>Methionie</w:t>
            </w:r>
            <w:proofErr w:type="spellEnd"/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936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584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proofErr w:type="spellStart"/>
            <w:r w:rsidRPr="00271EBE">
              <w:rPr>
                <w:rFonts w:hint="eastAsia"/>
              </w:rPr>
              <w:t>Histidine</w:t>
            </w:r>
            <w:proofErr w:type="spellEnd"/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999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4.111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Phenylalan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896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30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7.781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308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38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Argin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724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815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42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Tyros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169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73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952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22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proofErr w:type="spellStart"/>
            <w:r w:rsidRPr="00271EBE">
              <w:rPr>
                <w:rFonts w:hint="eastAsia"/>
              </w:rPr>
              <w:t>Asparagic</w:t>
            </w:r>
            <w:proofErr w:type="spellEnd"/>
            <w:r w:rsidRPr="00271EBE">
              <w:rPr>
                <w:rFonts w:hint="eastAsia"/>
              </w:rPr>
              <w:t xml:space="preserve"> acid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786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968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20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Tryptophan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805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5.313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376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4-aminobutyric acid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996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780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Ser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538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8.966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73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704</w:t>
            </w: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lastRenderedPageBreak/>
              <w:t>Lysin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810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4.873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Glutamate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601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77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4.534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900" w:type="pct"/>
            <w:vAlign w:val="bottom"/>
          </w:tcPr>
          <w:p w:rsidR="009A4C13" w:rsidRPr="00271EBE" w:rsidRDefault="009A4C13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271EBE">
              <w:rPr>
                <w:rFonts w:hint="eastAsia"/>
              </w:rPr>
              <w:t>Amino acid</w:t>
            </w:r>
          </w:p>
        </w:tc>
        <w:tc>
          <w:tcPr>
            <w:tcW w:w="965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346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29</w:t>
            </w:r>
          </w:p>
        </w:tc>
        <w:tc>
          <w:tcPr>
            <w:tcW w:w="959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1.439</w:t>
            </w:r>
          </w:p>
        </w:tc>
        <w:tc>
          <w:tcPr>
            <w:tcW w:w="557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602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445</w:t>
            </w:r>
          </w:p>
        </w:tc>
        <w:tc>
          <w:tcPr>
            <w:tcW w:w="460" w:type="pct"/>
          </w:tcPr>
          <w:p w:rsidR="009A4C13" w:rsidRPr="00271EBE" w:rsidRDefault="009A4C13" w:rsidP="00606B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07</w:t>
            </w:r>
          </w:p>
        </w:tc>
      </w:tr>
    </w:tbl>
    <w:p w:rsidR="00A643F7" w:rsidRPr="00271EBE" w:rsidRDefault="00A643F7" w:rsidP="00606B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643F7" w:rsidRPr="00271EBE" w:rsidSect="00C72463">
      <w:headerReference w:type="default" r:id="rId7"/>
      <w:footerReference w:type="default" r:id="rId8"/>
      <w:pgSz w:w="12242" w:h="15842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568" w:rsidRDefault="00400568" w:rsidP="00164ABD">
      <w:r>
        <w:separator/>
      </w:r>
    </w:p>
  </w:endnote>
  <w:endnote w:type="continuationSeparator" w:id="0">
    <w:p w:rsidR="00400568" w:rsidRDefault="00400568" w:rsidP="001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5CE7" w:rsidRDefault="00855CE7">
    <w:pPr>
      <w:pStyle w:val="a4"/>
      <w:jc w:val="center"/>
    </w:pPr>
  </w:p>
  <w:p w:rsidR="00164ABD" w:rsidRDefault="00164ABD" w:rsidP="00855C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568" w:rsidRDefault="00400568" w:rsidP="00164ABD">
      <w:r>
        <w:separator/>
      </w:r>
    </w:p>
  </w:footnote>
  <w:footnote w:type="continuationSeparator" w:id="0">
    <w:p w:rsidR="00400568" w:rsidRDefault="00400568" w:rsidP="00164A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ABD" w:rsidRDefault="00164ABD" w:rsidP="00164ABD">
    <w:pPr>
      <w:pStyle w:val="a3"/>
      <w:jc w:val="right"/>
    </w:pPr>
  </w:p>
  <w:p w:rsidR="00164ABD" w:rsidRDefault="00164AB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5F"/>
    <w:rsid w:val="0003430D"/>
    <w:rsid w:val="000A1F35"/>
    <w:rsid w:val="000B17C6"/>
    <w:rsid w:val="0013377A"/>
    <w:rsid w:val="00134D1C"/>
    <w:rsid w:val="00164ABD"/>
    <w:rsid w:val="001715FE"/>
    <w:rsid w:val="00182E47"/>
    <w:rsid w:val="001908AF"/>
    <w:rsid w:val="0019509F"/>
    <w:rsid w:val="0020069A"/>
    <w:rsid w:val="00210CEF"/>
    <w:rsid w:val="0022526E"/>
    <w:rsid w:val="0023525B"/>
    <w:rsid w:val="00251F17"/>
    <w:rsid w:val="00271EBE"/>
    <w:rsid w:val="002765B8"/>
    <w:rsid w:val="002A1037"/>
    <w:rsid w:val="002A2C20"/>
    <w:rsid w:val="002B667C"/>
    <w:rsid w:val="002C71CC"/>
    <w:rsid w:val="002E28CA"/>
    <w:rsid w:val="003142CB"/>
    <w:rsid w:val="00332679"/>
    <w:rsid w:val="00392178"/>
    <w:rsid w:val="003C66C2"/>
    <w:rsid w:val="003F77B4"/>
    <w:rsid w:val="00400309"/>
    <w:rsid w:val="00400568"/>
    <w:rsid w:val="00422912"/>
    <w:rsid w:val="004643CC"/>
    <w:rsid w:val="00466C6E"/>
    <w:rsid w:val="0049061D"/>
    <w:rsid w:val="004D70BC"/>
    <w:rsid w:val="004F2124"/>
    <w:rsid w:val="00504304"/>
    <w:rsid w:val="00521798"/>
    <w:rsid w:val="00550906"/>
    <w:rsid w:val="0056465B"/>
    <w:rsid w:val="00585682"/>
    <w:rsid w:val="005928CF"/>
    <w:rsid w:val="00596563"/>
    <w:rsid w:val="005B19D7"/>
    <w:rsid w:val="005B4BD1"/>
    <w:rsid w:val="005C2727"/>
    <w:rsid w:val="005D0D93"/>
    <w:rsid w:val="00606B6B"/>
    <w:rsid w:val="00645BB3"/>
    <w:rsid w:val="00652700"/>
    <w:rsid w:val="006961C7"/>
    <w:rsid w:val="00705376"/>
    <w:rsid w:val="007232EA"/>
    <w:rsid w:val="00746FE2"/>
    <w:rsid w:val="00802780"/>
    <w:rsid w:val="008114F1"/>
    <w:rsid w:val="00814A49"/>
    <w:rsid w:val="00820E29"/>
    <w:rsid w:val="00822E9D"/>
    <w:rsid w:val="0084082C"/>
    <w:rsid w:val="00855CE7"/>
    <w:rsid w:val="008A7E38"/>
    <w:rsid w:val="008D0239"/>
    <w:rsid w:val="0090133C"/>
    <w:rsid w:val="009131F0"/>
    <w:rsid w:val="00920483"/>
    <w:rsid w:val="00920870"/>
    <w:rsid w:val="00956798"/>
    <w:rsid w:val="0096343C"/>
    <w:rsid w:val="009A4C13"/>
    <w:rsid w:val="009B3FC5"/>
    <w:rsid w:val="009B7953"/>
    <w:rsid w:val="00A247E7"/>
    <w:rsid w:val="00A37688"/>
    <w:rsid w:val="00A37B67"/>
    <w:rsid w:val="00A55199"/>
    <w:rsid w:val="00A643F7"/>
    <w:rsid w:val="00A9261F"/>
    <w:rsid w:val="00AA5632"/>
    <w:rsid w:val="00AA7D5F"/>
    <w:rsid w:val="00B00D50"/>
    <w:rsid w:val="00B765E0"/>
    <w:rsid w:val="00B81D06"/>
    <w:rsid w:val="00BD54CC"/>
    <w:rsid w:val="00BE774E"/>
    <w:rsid w:val="00BF521C"/>
    <w:rsid w:val="00C152CB"/>
    <w:rsid w:val="00C35AF3"/>
    <w:rsid w:val="00C40B45"/>
    <w:rsid w:val="00C72463"/>
    <w:rsid w:val="00C91EA8"/>
    <w:rsid w:val="00CC3254"/>
    <w:rsid w:val="00CE4A71"/>
    <w:rsid w:val="00D133AF"/>
    <w:rsid w:val="00D202EE"/>
    <w:rsid w:val="00D37357"/>
    <w:rsid w:val="00D5236A"/>
    <w:rsid w:val="00DB3B86"/>
    <w:rsid w:val="00DE68AF"/>
    <w:rsid w:val="00DF2673"/>
    <w:rsid w:val="00E41366"/>
    <w:rsid w:val="00E41B6E"/>
    <w:rsid w:val="00E50CF8"/>
    <w:rsid w:val="00E577C5"/>
    <w:rsid w:val="00EA0367"/>
    <w:rsid w:val="00EB1726"/>
    <w:rsid w:val="00EC3DE0"/>
    <w:rsid w:val="00EC6C77"/>
    <w:rsid w:val="00F711C3"/>
    <w:rsid w:val="00F7214A"/>
    <w:rsid w:val="00FA3D83"/>
    <w:rsid w:val="00FD74A7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3F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">
    <w:name w:val="页眉 Char"/>
    <w:basedOn w:val="a0"/>
    <w:link w:val="a3"/>
    <w:uiPriority w:val="99"/>
    <w:rsid w:val="00164ABD"/>
  </w:style>
  <w:style w:type="paragraph" w:styleId="a4">
    <w:name w:val="footer"/>
    <w:basedOn w:val="a"/>
    <w:link w:val="Char0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0">
    <w:name w:val="页脚 Char"/>
    <w:basedOn w:val="a0"/>
    <w:link w:val="a4"/>
    <w:uiPriority w:val="99"/>
    <w:rsid w:val="00164ABD"/>
  </w:style>
  <w:style w:type="paragraph" w:styleId="a5">
    <w:name w:val="Balloon Text"/>
    <w:basedOn w:val="a"/>
    <w:link w:val="Char1"/>
    <w:uiPriority w:val="99"/>
    <w:semiHidden/>
    <w:unhideWhenUsed/>
    <w:rsid w:val="00164ABD"/>
    <w:pPr>
      <w:widowControl/>
      <w:jc w:val="left"/>
    </w:pPr>
    <w:rPr>
      <w:rFonts w:ascii="Tahoma" w:hAnsi="Tahoma" w:cs="Tahoma"/>
      <w:kern w:val="0"/>
      <w:sz w:val="16"/>
      <w:szCs w:val="16"/>
      <w:lang w:val="en-AU"/>
    </w:rPr>
  </w:style>
  <w:style w:type="character" w:customStyle="1" w:styleId="Char1">
    <w:name w:val="批注框文本 Char"/>
    <w:basedOn w:val="a0"/>
    <w:link w:val="a5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164ABD"/>
    <w:rPr>
      <w:color w:val="808080"/>
    </w:rPr>
  </w:style>
  <w:style w:type="character" w:styleId="a7">
    <w:name w:val="line number"/>
    <w:basedOn w:val="a0"/>
    <w:uiPriority w:val="99"/>
    <w:semiHidden/>
    <w:unhideWhenUsed/>
    <w:rsid w:val="008D0239"/>
  </w:style>
  <w:style w:type="table" w:styleId="a8">
    <w:name w:val="Table Grid"/>
    <w:basedOn w:val="a1"/>
    <w:uiPriority w:val="59"/>
    <w:rsid w:val="00606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3F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">
    <w:name w:val="页眉 Char"/>
    <w:basedOn w:val="a0"/>
    <w:link w:val="a3"/>
    <w:uiPriority w:val="99"/>
    <w:rsid w:val="00164ABD"/>
  </w:style>
  <w:style w:type="paragraph" w:styleId="a4">
    <w:name w:val="footer"/>
    <w:basedOn w:val="a"/>
    <w:link w:val="Char0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0">
    <w:name w:val="页脚 Char"/>
    <w:basedOn w:val="a0"/>
    <w:link w:val="a4"/>
    <w:uiPriority w:val="99"/>
    <w:rsid w:val="00164ABD"/>
  </w:style>
  <w:style w:type="paragraph" w:styleId="a5">
    <w:name w:val="Balloon Text"/>
    <w:basedOn w:val="a"/>
    <w:link w:val="Char1"/>
    <w:uiPriority w:val="99"/>
    <w:semiHidden/>
    <w:unhideWhenUsed/>
    <w:rsid w:val="00164ABD"/>
    <w:pPr>
      <w:widowControl/>
      <w:jc w:val="left"/>
    </w:pPr>
    <w:rPr>
      <w:rFonts w:ascii="Tahoma" w:hAnsi="Tahoma" w:cs="Tahoma"/>
      <w:kern w:val="0"/>
      <w:sz w:val="16"/>
      <w:szCs w:val="16"/>
      <w:lang w:val="en-AU"/>
    </w:rPr>
  </w:style>
  <w:style w:type="character" w:customStyle="1" w:styleId="Char1">
    <w:name w:val="批注框文本 Char"/>
    <w:basedOn w:val="a0"/>
    <w:link w:val="a5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164ABD"/>
    <w:rPr>
      <w:color w:val="808080"/>
    </w:rPr>
  </w:style>
  <w:style w:type="character" w:styleId="a7">
    <w:name w:val="line number"/>
    <w:basedOn w:val="a0"/>
    <w:uiPriority w:val="99"/>
    <w:semiHidden/>
    <w:unhideWhenUsed/>
    <w:rsid w:val="008D0239"/>
  </w:style>
  <w:style w:type="table" w:styleId="a8">
    <w:name w:val="Table Grid"/>
    <w:basedOn w:val="a1"/>
    <w:uiPriority w:val="59"/>
    <w:rsid w:val="00606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164</Words>
  <Characters>935</Characters>
  <Application>Microsoft Office Word</Application>
  <DocSecurity>0</DocSecurity>
  <Lines>7</Lines>
  <Paragraphs>2</Paragraphs>
  <ScaleCrop>false</ScaleCrop>
  <Company>University of Technology, Sydney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dmin</dc:creator>
  <cp:keywords/>
  <dc:description/>
  <cp:lastModifiedBy>jiang</cp:lastModifiedBy>
  <cp:revision>51</cp:revision>
  <dcterms:created xsi:type="dcterms:W3CDTF">2015-09-17T02:39:00Z</dcterms:created>
  <dcterms:modified xsi:type="dcterms:W3CDTF">2022-02-10T01:10:00Z</dcterms:modified>
</cp:coreProperties>
</file>